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95934" w:rsidRDefault="00BF48CF">
      <w:r>
        <w:t xml:space="preserve">Multimedia Appendix 2. </w:t>
      </w:r>
      <w:r w:rsidRPr="00BF48CF">
        <w:t>Pulmonary function, exercise capacity</w:t>
      </w:r>
      <w:r>
        <w:t>,</w:t>
      </w:r>
      <w:r w:rsidRPr="00BF48CF">
        <w:t xml:space="preserve"> and quality of life effects along the study.</w:t>
      </w:r>
    </w:p>
    <w:tbl>
      <w:tblPr>
        <w:tblStyle w:val="Tabladecuadrcula3-nfasis31"/>
        <w:tblW w:w="111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134"/>
        <w:gridCol w:w="1134"/>
        <w:gridCol w:w="1276"/>
        <w:gridCol w:w="1134"/>
        <w:gridCol w:w="1134"/>
        <w:gridCol w:w="1276"/>
        <w:gridCol w:w="1276"/>
      </w:tblGrid>
      <w:tr w:rsidR="00025928" w:rsidRPr="008E11B8" w:rsidTr="00892C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ONTROL GROUP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NTERVENTION GROUP HAPPYAIR™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ONTROL GROUP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NTERVENTION GROUP HAPPYAIR™</w:t>
            </w:r>
          </w:p>
        </w:tc>
      </w:tr>
      <w:tr w:rsidR="00025928" w:rsidRPr="008E11B8" w:rsidTr="00892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25928" w:rsidRPr="008E11B8" w:rsidRDefault="00025928" w:rsidP="00892C1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Pre-P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25928" w:rsidRPr="008E11B8" w:rsidRDefault="00025928" w:rsidP="00892C1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Post-P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25928" w:rsidRPr="008E11B8" w:rsidRDefault="00025928" w:rsidP="00892C1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Pre-P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25928" w:rsidRPr="008E11B8" w:rsidRDefault="00025928" w:rsidP="00892C1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Post-P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25928" w:rsidRPr="008E11B8" w:rsidRDefault="00025928" w:rsidP="00892C1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6m PostRH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25928" w:rsidRPr="008E11B8" w:rsidRDefault="00025928" w:rsidP="00892C1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12m PostRH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25928" w:rsidRPr="008E11B8" w:rsidRDefault="00025928" w:rsidP="00892C1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6m PostRH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25928" w:rsidRPr="008E11B8" w:rsidRDefault="00025928" w:rsidP="00892C1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12m PostRHB</w:t>
            </w:r>
          </w:p>
        </w:tc>
      </w:tr>
      <w:tr w:rsidR="00025928" w:rsidRPr="008E11B8" w:rsidTr="00892C1D">
        <w:trPr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Lung Func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025928" w:rsidRPr="008E11B8" w:rsidTr="00892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FEV</w:t>
            </w: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bscript"/>
              </w:rPr>
              <w:t>1</w:t>
            </w: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L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3.1±13.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5±15.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2.4±1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9.8±18.6</w:t>
            </w:r>
          </w:p>
        </w:tc>
      </w:tr>
      <w:tr w:rsidR="00025928" w:rsidRPr="008E11B8" w:rsidTr="00892C1D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FVC (L)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2.5±24.4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8.6±22.9</w:t>
            </w:r>
          </w:p>
        </w:tc>
        <w:tc>
          <w:tcPr>
            <w:tcW w:w="1276" w:type="dxa"/>
            <w:shd w:val="clear" w:color="auto" w:fill="auto"/>
          </w:tcPr>
          <w:p w:rsidR="00025928" w:rsidRPr="008E11B8" w:rsidRDefault="00025928" w:rsidP="00892C1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5.9±22</w:t>
            </w:r>
          </w:p>
        </w:tc>
        <w:tc>
          <w:tcPr>
            <w:tcW w:w="1276" w:type="dxa"/>
            <w:shd w:val="clear" w:color="auto" w:fill="auto"/>
          </w:tcPr>
          <w:p w:rsidR="00025928" w:rsidRPr="008E11B8" w:rsidRDefault="00025928" w:rsidP="00892C1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3.3±21.6</w:t>
            </w:r>
          </w:p>
        </w:tc>
      </w:tr>
      <w:tr w:rsidR="00025928" w:rsidRPr="008E11B8" w:rsidTr="00892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FEV</w:t>
            </w: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bscript"/>
              </w:rPr>
              <w:t>1</w:t>
            </w: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/FVC 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4.5±12.2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9±12</w:t>
            </w:r>
          </w:p>
        </w:tc>
        <w:tc>
          <w:tcPr>
            <w:tcW w:w="1276" w:type="dxa"/>
            <w:shd w:val="clear" w:color="auto" w:fill="auto"/>
          </w:tcPr>
          <w:p w:rsidR="00025928" w:rsidRPr="008E11B8" w:rsidRDefault="00025928" w:rsidP="00892C1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7.3±12.9</w:t>
            </w:r>
          </w:p>
        </w:tc>
        <w:tc>
          <w:tcPr>
            <w:tcW w:w="1276" w:type="dxa"/>
            <w:shd w:val="clear" w:color="auto" w:fill="auto"/>
          </w:tcPr>
          <w:p w:rsidR="00025928" w:rsidRPr="008E11B8" w:rsidRDefault="00025928" w:rsidP="00892C1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9.7±11</w:t>
            </w:r>
          </w:p>
        </w:tc>
      </w:tr>
      <w:tr w:rsidR="00025928" w:rsidRPr="008E11B8" w:rsidTr="00892C1D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Quality of  lif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25928" w:rsidRPr="008E11B8" w:rsidTr="00892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±7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.5±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.3±6.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tabs>
                <w:tab w:val="center" w:pos="60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.3±5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.8±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7.7±7.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.1±5.8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.1±7.2</w:t>
            </w:r>
          </w:p>
        </w:tc>
      </w:tr>
      <w:tr w:rsidR="00025928" w:rsidRPr="008E11B8" w:rsidTr="00892C1D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GRQ Symptom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8.2±20.6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7.3±19.4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6.8±20.1</w:t>
            </w:r>
          </w:p>
        </w:tc>
        <w:tc>
          <w:tcPr>
            <w:tcW w:w="1276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3.1±20.3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.4±17.3*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7.5±19</w:t>
            </w:r>
          </w:p>
        </w:tc>
        <w:tc>
          <w:tcPr>
            <w:tcW w:w="1276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4.7±17.9*</w:t>
            </w:r>
          </w:p>
        </w:tc>
        <w:tc>
          <w:tcPr>
            <w:tcW w:w="1276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9.5±24.2</w:t>
            </w:r>
          </w:p>
        </w:tc>
      </w:tr>
      <w:tr w:rsidR="00025928" w:rsidRPr="008E11B8" w:rsidTr="00892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GRQ  Activities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9.5±18.1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5.7±19.1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7.3±21.5</w:t>
            </w:r>
          </w:p>
        </w:tc>
        <w:tc>
          <w:tcPr>
            <w:tcW w:w="1276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0.3±19.5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6.6±21.3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1.4±16.3</w:t>
            </w:r>
          </w:p>
        </w:tc>
        <w:tc>
          <w:tcPr>
            <w:tcW w:w="1276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0±24</w:t>
            </w:r>
          </w:p>
        </w:tc>
        <w:tc>
          <w:tcPr>
            <w:tcW w:w="1276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7.6±22.4</w:t>
            </w:r>
          </w:p>
        </w:tc>
      </w:tr>
      <w:tr w:rsidR="00025928" w:rsidRPr="008E11B8" w:rsidTr="00892C1D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GRQ Impact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5.4±15.3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4.9±16.6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7.2±12.3</w:t>
            </w:r>
          </w:p>
        </w:tc>
        <w:tc>
          <w:tcPr>
            <w:tcW w:w="1276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5.4±9.4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5.8±16.8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5.8±16.1*</w:t>
            </w:r>
          </w:p>
        </w:tc>
        <w:tc>
          <w:tcPr>
            <w:tcW w:w="1276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2.9±10.6</w:t>
            </w:r>
          </w:p>
        </w:tc>
        <w:tc>
          <w:tcPr>
            <w:tcW w:w="1276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5.2</w:t>
            </w:r>
            <w:bookmarkStart w:id="0" w:name="_GoBack"/>
            <w:bookmarkEnd w:id="0"/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±19.2*</w:t>
            </w:r>
          </w:p>
        </w:tc>
      </w:tr>
      <w:tr w:rsidR="00025928" w:rsidRPr="008E11B8" w:rsidTr="00892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GRQ Total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3.1±14.8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0.4±14.2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3.2±12.1</w:t>
            </w:r>
          </w:p>
        </w:tc>
        <w:tc>
          <w:tcPr>
            <w:tcW w:w="1276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9.5±11.1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9.9±15.8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6.8±14</w:t>
            </w:r>
          </w:p>
        </w:tc>
        <w:tc>
          <w:tcPr>
            <w:tcW w:w="1276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6.8±13.3*</w:t>
            </w:r>
          </w:p>
        </w:tc>
        <w:tc>
          <w:tcPr>
            <w:tcW w:w="1276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5.7±19.8*</w:t>
            </w:r>
          </w:p>
        </w:tc>
      </w:tr>
      <w:tr w:rsidR="00025928" w:rsidRPr="008E11B8" w:rsidTr="00892C1D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EUROQOL 5D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±0.2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±0.2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±0.2</w:t>
            </w:r>
          </w:p>
        </w:tc>
        <w:tc>
          <w:tcPr>
            <w:tcW w:w="1276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±0.2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±0.2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±0.2</w:t>
            </w:r>
          </w:p>
        </w:tc>
        <w:tc>
          <w:tcPr>
            <w:tcW w:w="1276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6±0.2</w:t>
            </w:r>
          </w:p>
        </w:tc>
        <w:tc>
          <w:tcPr>
            <w:tcW w:w="1276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±0.2</w:t>
            </w:r>
          </w:p>
        </w:tc>
      </w:tr>
      <w:tr w:rsidR="00025928" w:rsidRPr="008E11B8" w:rsidTr="00892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VAS  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3.8±12.2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9.0±16.8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3.2±15</w:t>
            </w:r>
          </w:p>
        </w:tc>
        <w:tc>
          <w:tcPr>
            <w:tcW w:w="1276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7.6±10.1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7.1±18.3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6.6±16.8</w:t>
            </w:r>
          </w:p>
        </w:tc>
        <w:tc>
          <w:tcPr>
            <w:tcW w:w="1276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6.4±14.9</w:t>
            </w:r>
          </w:p>
        </w:tc>
        <w:tc>
          <w:tcPr>
            <w:tcW w:w="1276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2.3±16.6</w:t>
            </w:r>
          </w:p>
        </w:tc>
      </w:tr>
      <w:tr w:rsidR="00025928" w:rsidRPr="008E11B8" w:rsidTr="00892C1D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</w:tcPr>
          <w:p w:rsidR="00025928" w:rsidRPr="008E11B8" w:rsidDel="0082451B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-108" w:right="6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Exercise tolera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25928" w:rsidRPr="008E11B8" w:rsidTr="00892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MWD (m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33.8±69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62.6±72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36.2±76.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78.4±90.2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6.4±83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39.9±75.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48.2±95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57.4±112.5</w:t>
            </w:r>
          </w:p>
        </w:tc>
      </w:tr>
      <w:tr w:rsidR="00025928" w:rsidRPr="008E11B8" w:rsidTr="00892C1D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MWT (Dysp.Post)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.8±2.3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.4 ±1.8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.8±1.7</w:t>
            </w:r>
          </w:p>
        </w:tc>
        <w:tc>
          <w:tcPr>
            <w:tcW w:w="1276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7±1.7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.6±2.5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.6±2.5</w:t>
            </w:r>
          </w:p>
        </w:tc>
        <w:tc>
          <w:tcPr>
            <w:tcW w:w="1276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.4±2.1</w:t>
            </w:r>
          </w:p>
        </w:tc>
        <w:tc>
          <w:tcPr>
            <w:tcW w:w="1276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.5±2.4</w:t>
            </w:r>
          </w:p>
        </w:tc>
      </w:tr>
      <w:tr w:rsidR="00025928" w:rsidRPr="008E11B8" w:rsidTr="00892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MWT (Fatig Post)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8±1.7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9±1.6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1±1.0</w:t>
            </w:r>
          </w:p>
        </w:tc>
        <w:tc>
          <w:tcPr>
            <w:tcW w:w="1276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9±1.5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7±2.3</w:t>
            </w:r>
          </w:p>
        </w:tc>
        <w:tc>
          <w:tcPr>
            <w:tcW w:w="1134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7±2.4</w:t>
            </w:r>
          </w:p>
        </w:tc>
        <w:tc>
          <w:tcPr>
            <w:tcW w:w="1276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1±1.0</w:t>
            </w:r>
          </w:p>
        </w:tc>
        <w:tc>
          <w:tcPr>
            <w:tcW w:w="1276" w:type="dxa"/>
            <w:shd w:val="clear" w:color="auto" w:fill="auto"/>
          </w:tcPr>
          <w:p w:rsidR="00025928" w:rsidRPr="008E11B8" w:rsidRDefault="00025928" w:rsidP="0089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E11B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4±2.2</w:t>
            </w:r>
          </w:p>
        </w:tc>
      </w:tr>
    </w:tbl>
    <w:p w:rsidR="00025928" w:rsidRDefault="00025928"/>
    <w:p w:rsidR="00025928" w:rsidRDefault="00025928">
      <w:r w:rsidRPr="008E11B8">
        <w:rPr>
          <w:rFonts w:ascii="Times New Roman" w:eastAsia="Times New Roman" w:hAnsi="Times New Roman" w:cs="Times New Roman"/>
          <w:sz w:val="20"/>
          <w:szCs w:val="16"/>
        </w:rPr>
        <w:t>Data presented as mean and SD. FEV1: forced expiratory volume in the first second of expiration; FVC: forced vital capacity; FEV1/FVC: quotient between forced expiratory volume in the first second of expiration and forced vital capacity; CAT: quality of life questionnaire (COPD ASSESSMENT TEST); SGRQ: respiratory questionnaire; EUROQOL 5D: quality of life questionnaire; VAS: visual analogue scale; 6MWD: distance covered in the six-minute walking test; CAP: adherence assessment questionnaire, with two dimensions, adherence and perception. * Significant differences versus pre-PR (</w:t>
      </w:r>
      <w:r w:rsidRPr="008E11B8">
        <w:rPr>
          <w:rFonts w:ascii="Times New Roman" w:eastAsia="Times New Roman" w:hAnsi="Times New Roman" w:cs="Times New Roman"/>
          <w:i/>
          <w:iCs/>
          <w:sz w:val="20"/>
          <w:szCs w:val="16"/>
        </w:rPr>
        <w:t>P&lt;</w:t>
      </w:r>
      <w:r w:rsidRPr="008E11B8">
        <w:rPr>
          <w:rFonts w:ascii="Times New Roman" w:eastAsia="Times New Roman" w:hAnsi="Times New Roman" w:cs="Times New Roman"/>
          <w:sz w:val="20"/>
          <w:szCs w:val="16"/>
        </w:rPr>
        <w:t>0.05)</w:t>
      </w:r>
    </w:p>
    <w:sectPr w:rsidR="00025928" w:rsidSect="00BF48C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8CF"/>
    <w:rsid w:val="00025928"/>
    <w:rsid w:val="0010366C"/>
    <w:rsid w:val="00BF48CF"/>
    <w:rsid w:val="00D7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45854E"/>
  <w15:chartTrackingRefBased/>
  <w15:docId w15:val="{927175B8-7044-0E4F-9815-B0A026554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8C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decuadrcula3-nfasis31">
    <w:name w:val="Tabla de cuadrícula 3 - Énfasis 31"/>
    <w:basedOn w:val="TableNormal"/>
    <w:next w:val="GridTable3-Accent3"/>
    <w:uiPriority w:val="48"/>
    <w:rsid w:val="00BF48CF"/>
    <w:rPr>
      <w:sz w:val="22"/>
      <w:szCs w:val="22"/>
      <w:lang w:val="es-ES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styleId="GridTable3-Accent3">
    <w:name w:val="Grid Table 3 Accent 3"/>
    <w:basedOn w:val="TableNormal"/>
    <w:uiPriority w:val="48"/>
    <w:rsid w:val="00BF48C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5</Words>
  <Characters>1684</Characters>
  <Application>Microsoft Office Word</Application>
  <DocSecurity>0</DocSecurity>
  <Lines>14</Lines>
  <Paragraphs>3</Paragraphs>
  <ScaleCrop>false</ScaleCrop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2</cp:revision>
  <dcterms:created xsi:type="dcterms:W3CDTF">2020-07-06T05:33:00Z</dcterms:created>
  <dcterms:modified xsi:type="dcterms:W3CDTF">2020-07-06T05:37:00Z</dcterms:modified>
</cp:coreProperties>
</file>